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831507" w14:textId="5E373757" w:rsidR="00B83486" w:rsidRPr="000601BF" w:rsidRDefault="00B83486" w:rsidP="00B83486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t xml:space="preserve">Supplementary </w:t>
      </w:r>
      <w:bookmarkStart w:id="0" w:name="_GoBack"/>
      <w:bookmarkEnd w:id="0"/>
      <w:r w:rsidRPr="000601BF">
        <w:rPr>
          <w:rFonts w:ascii="Times" w:hAnsi="Times"/>
          <w:b/>
        </w:rPr>
        <w:t>Table S1: List of qPCR primers used in this study</w:t>
      </w:r>
    </w:p>
    <w:tbl>
      <w:tblPr>
        <w:tblW w:w="6120" w:type="dxa"/>
        <w:tblLook w:val="04A0" w:firstRow="1" w:lastRow="0" w:firstColumn="1" w:lastColumn="0" w:noHBand="0" w:noVBand="1"/>
      </w:tblPr>
      <w:tblGrid>
        <w:gridCol w:w="550"/>
        <w:gridCol w:w="1460"/>
        <w:gridCol w:w="361"/>
        <w:gridCol w:w="3961"/>
      </w:tblGrid>
      <w:tr w:rsidR="00B83486" w:rsidRPr="0045557B" w14:paraId="7443B6D5" w14:textId="77777777" w:rsidTr="00CF2B93">
        <w:trPr>
          <w:trHeight w:val="320"/>
        </w:trPr>
        <w:tc>
          <w:tcPr>
            <w:tcW w:w="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A5481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S/N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8C416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Target Genes</w:t>
            </w:r>
          </w:p>
        </w:tc>
        <w:tc>
          <w:tcPr>
            <w:tcW w:w="4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275710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5' to 3’ Primer Sequence</w:t>
            </w:r>
          </w:p>
        </w:tc>
      </w:tr>
      <w:tr w:rsidR="00B83486" w:rsidRPr="0045557B" w14:paraId="2A511856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A0828" w14:textId="77777777" w:rsidR="00B83486" w:rsidRPr="0045557B" w:rsidRDefault="00B83486" w:rsidP="00CF2B9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7CD42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OCT4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A37F2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F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0DFA8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GGAGAGCAACTCCGATGG</w:t>
            </w:r>
          </w:p>
        </w:tc>
      </w:tr>
      <w:tr w:rsidR="00B83486" w:rsidRPr="0045557B" w14:paraId="6D6D04ED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F5431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D9113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3655C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463FF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TTGATGTCCTGGGACTCCTC</w:t>
            </w:r>
          </w:p>
        </w:tc>
      </w:tr>
      <w:tr w:rsidR="00B83486" w:rsidRPr="0045557B" w14:paraId="2E209622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2E965" w14:textId="77777777" w:rsidR="00B83486" w:rsidRPr="0045557B" w:rsidRDefault="00B83486" w:rsidP="00CF2B9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06D62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NANOG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10A17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F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CE4C2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ATGCCTCACACGGAGACTGT</w:t>
            </w:r>
          </w:p>
        </w:tc>
      </w:tr>
      <w:tr w:rsidR="00B83486" w:rsidRPr="0045557B" w14:paraId="2E1257AB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C5DE9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B7907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EE306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84315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AGGGCTGTCCTGAATAAGCA</w:t>
            </w:r>
          </w:p>
        </w:tc>
      </w:tr>
      <w:tr w:rsidR="00B83486" w:rsidRPr="0045557B" w14:paraId="3FCA509A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A0933" w14:textId="77777777" w:rsidR="00B83486" w:rsidRPr="0045557B" w:rsidRDefault="00B83486" w:rsidP="00CF2B9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FA758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Ki67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3AF31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F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4A492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CGTAGCAGCACAGAAAT</w:t>
            </w:r>
          </w:p>
        </w:tc>
      </w:tr>
      <w:tr w:rsidR="00B83486" w:rsidRPr="0045557B" w14:paraId="3CB51A1A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2FC6F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B1C04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EC2A8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E94F4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TGATGGTTGAGGTCGTTCCTTGATG</w:t>
            </w:r>
          </w:p>
        </w:tc>
      </w:tr>
      <w:tr w:rsidR="00B83486" w:rsidRPr="0045557B" w14:paraId="052D3A54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71989" w14:textId="77777777" w:rsidR="00B83486" w:rsidRPr="0045557B" w:rsidRDefault="00B83486" w:rsidP="00CF2B9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B5830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NESTIN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304DA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F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DE9C0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CAGCGTTGGAACAGAGGTTGG</w:t>
            </w:r>
          </w:p>
        </w:tc>
      </w:tr>
      <w:tr w:rsidR="00B83486" w:rsidRPr="0045557B" w14:paraId="1D8E6A7D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3583F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D3769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39EC6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ECD80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TGGCACAGGTGTCTCAAGGGTAG</w:t>
            </w:r>
          </w:p>
        </w:tc>
      </w:tr>
      <w:tr w:rsidR="00B83486" w:rsidRPr="0045557B" w14:paraId="1F91E03C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7FFB8" w14:textId="77777777" w:rsidR="00B83486" w:rsidRPr="0045557B" w:rsidRDefault="00B83486" w:rsidP="00CF2B9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A2C89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SOX1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B2C74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F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5502F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GCGGAAAGVGTTTTTCTTG</w:t>
            </w:r>
          </w:p>
        </w:tc>
      </w:tr>
      <w:tr w:rsidR="00B83486" w:rsidRPr="0045557B" w14:paraId="1A236776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42A60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A70C7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55C35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F35E4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TAATCTGACTTCTCCTCC</w:t>
            </w:r>
          </w:p>
        </w:tc>
      </w:tr>
      <w:tr w:rsidR="00B83486" w:rsidRPr="0045557B" w14:paraId="55D375BA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4E89E" w14:textId="77777777" w:rsidR="00B83486" w:rsidRPr="0045557B" w:rsidRDefault="00B83486" w:rsidP="00CF2B9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CCB90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OLIG2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A4F2C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F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C0833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ATGCACGACCTCAACATCGCCA</w:t>
            </w:r>
          </w:p>
        </w:tc>
      </w:tr>
      <w:tr w:rsidR="00B83486" w:rsidRPr="0045557B" w14:paraId="7689737F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85263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D766E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54B54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7A889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ACCAGTCGCTTCATCTCCTCCA</w:t>
            </w:r>
          </w:p>
        </w:tc>
      </w:tr>
      <w:tr w:rsidR="00B83486" w:rsidRPr="0045557B" w14:paraId="437C6A7B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0C647" w14:textId="77777777" w:rsidR="00B83486" w:rsidRPr="0045557B" w:rsidRDefault="00B83486" w:rsidP="00CF2B9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33E14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HPRT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14628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F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D2B8C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TATGGCGACCCGCAGCCCT</w:t>
            </w:r>
          </w:p>
        </w:tc>
      </w:tr>
      <w:tr w:rsidR="00B83486" w:rsidRPr="0045557B" w14:paraId="0A12603B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DDB9C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EAADE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DCD29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44E73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CATCTCGAGCAAGACGTTCAG</w:t>
            </w:r>
          </w:p>
        </w:tc>
      </w:tr>
      <w:tr w:rsidR="00B83486" w:rsidRPr="0045557B" w14:paraId="6C644E63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271B9" w14:textId="77777777" w:rsidR="00B83486" w:rsidRPr="0045557B" w:rsidRDefault="00B83486" w:rsidP="00CF2B9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1D28C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ACTIN B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726F2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F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DBC79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CCAACCGCGAGAAGATGA</w:t>
            </w:r>
          </w:p>
        </w:tc>
      </w:tr>
      <w:tr w:rsidR="00B83486" w:rsidRPr="0045557B" w14:paraId="5D599CC7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02366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AEE92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F542C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CDCA6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CCAGAGGCGTACAGGGATAG</w:t>
            </w:r>
          </w:p>
        </w:tc>
      </w:tr>
      <w:tr w:rsidR="00B83486" w:rsidRPr="0045557B" w14:paraId="179545F5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05B47" w14:textId="77777777" w:rsidR="00B83486" w:rsidRPr="0045557B" w:rsidRDefault="00B83486" w:rsidP="00CF2B9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A9C98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GAPDH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638FA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F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4ACC7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AGCCACATCGCTCAGACAC</w:t>
            </w:r>
          </w:p>
        </w:tc>
      </w:tr>
      <w:tr w:rsidR="00B83486" w:rsidRPr="0045557B" w14:paraId="3AA3F09D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97EA0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BA9ED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2AEDC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AE584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GCCCAATACGACCAAATCC</w:t>
            </w:r>
          </w:p>
        </w:tc>
      </w:tr>
      <w:tr w:rsidR="00B83486" w:rsidRPr="0045557B" w14:paraId="5C6A1689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29406" w14:textId="77777777" w:rsidR="00B83486" w:rsidRPr="0045557B" w:rsidRDefault="00B83486" w:rsidP="00CF2B9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56D9F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NOTCH1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B0C28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F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E387F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 xml:space="preserve">AAGCTGCATCCAGAGGCAAAC </w:t>
            </w:r>
          </w:p>
        </w:tc>
      </w:tr>
      <w:tr w:rsidR="00B83486" w:rsidRPr="0045557B" w14:paraId="6E0C32D7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F5AAA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614E2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BF5F3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72891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TGGCATACACACTCCGAGAACAC</w:t>
            </w:r>
          </w:p>
        </w:tc>
      </w:tr>
      <w:tr w:rsidR="00B83486" w:rsidRPr="0045557B" w14:paraId="5A3254E6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75F29" w14:textId="77777777" w:rsidR="00B83486" w:rsidRPr="0045557B" w:rsidRDefault="00B83486" w:rsidP="00CF2B9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A87E0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NOTCH2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B905D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F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E2085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AAGGAACCTGCTTTGATGACA</w:t>
            </w:r>
          </w:p>
        </w:tc>
      </w:tr>
      <w:tr w:rsidR="00B83486" w:rsidRPr="0045557B" w14:paraId="270A9715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FD970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58E62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40045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B3986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CAGGGAGCCAATACTGTCTGA</w:t>
            </w:r>
          </w:p>
        </w:tc>
      </w:tr>
      <w:tr w:rsidR="00B83486" w:rsidRPr="0045557B" w14:paraId="49676068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2CC74" w14:textId="77777777" w:rsidR="00B83486" w:rsidRPr="0045557B" w:rsidRDefault="00B83486" w:rsidP="00CF2B9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A7772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NOTCH3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5538A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F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2AA2E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CCTAGTCCTGGCTCCGAAC</w:t>
            </w:r>
          </w:p>
        </w:tc>
      </w:tr>
      <w:tr w:rsidR="00B83486" w:rsidRPr="0045557B" w14:paraId="2E0D64AE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A4A61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4217D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57F5E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41384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GAGCCGCTTGTCAATCTCC</w:t>
            </w:r>
          </w:p>
        </w:tc>
      </w:tr>
      <w:tr w:rsidR="00B83486" w:rsidRPr="0045557B" w14:paraId="24C8B409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C23C1" w14:textId="77777777" w:rsidR="00B83486" w:rsidRPr="0045557B" w:rsidRDefault="00B83486" w:rsidP="00CF2B9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473F6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NOTCH4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17DD5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F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52993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ACTGCCTCTGTCCTGATGGA</w:t>
            </w:r>
          </w:p>
        </w:tc>
      </w:tr>
      <w:tr w:rsidR="00B83486" w:rsidRPr="0045557B" w14:paraId="1FE38224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F899F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761F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</w:p>
        </w:tc>
        <w:tc>
          <w:tcPr>
            <w:tcW w:w="1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3698B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4AAA6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AACCCACGTCACACACACAT</w:t>
            </w:r>
          </w:p>
        </w:tc>
      </w:tr>
      <w:tr w:rsidR="00B83486" w:rsidRPr="0045557B" w14:paraId="468261AA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45EC4" w14:textId="77777777" w:rsidR="00B83486" w:rsidRPr="0045557B" w:rsidRDefault="00B83486" w:rsidP="00CF2B9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15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46E2E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JAG1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3A09E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F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5B94B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TGCCAAGTGCCAGGAAGT</w:t>
            </w:r>
          </w:p>
        </w:tc>
      </w:tr>
      <w:tr w:rsidR="00B83486" w:rsidRPr="0045557B" w14:paraId="13DBD281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9946C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FA8A9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6226C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390EE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GCCCCATCTGGTATCACACT</w:t>
            </w:r>
          </w:p>
        </w:tc>
      </w:tr>
      <w:tr w:rsidR="00B83486" w:rsidRPr="0045557B" w14:paraId="2DCE306D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762BF" w14:textId="77777777" w:rsidR="00B83486" w:rsidRPr="0045557B" w:rsidRDefault="00B83486" w:rsidP="00CF2B9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0428F4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JAG2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40450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F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64B94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TGGGACTGGGACAACGATAC</w:t>
            </w:r>
          </w:p>
        </w:tc>
      </w:tr>
      <w:tr w:rsidR="00B83486" w:rsidRPr="0045557B" w14:paraId="6349CA31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4A042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4FBF0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1F89D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0B4B06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ATGCGACACTCGCTCGAT</w:t>
            </w:r>
          </w:p>
        </w:tc>
      </w:tr>
      <w:tr w:rsidR="00B83486" w:rsidRPr="0045557B" w14:paraId="4D70A5EB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EAFAB" w14:textId="77777777" w:rsidR="00B83486" w:rsidRPr="0045557B" w:rsidRDefault="00B83486" w:rsidP="00CF2B9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5F2E3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DLL1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3B80B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F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86612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 xml:space="preserve">GATGTGATGAGCAGCATGGA </w:t>
            </w:r>
          </w:p>
        </w:tc>
      </w:tr>
      <w:tr w:rsidR="00B83486" w:rsidRPr="0045557B" w14:paraId="4AB2C64A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9F8FE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21333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746CC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3CD96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CCATGGAGACAGCCTGGATA</w:t>
            </w:r>
          </w:p>
        </w:tc>
      </w:tr>
      <w:tr w:rsidR="00B83486" w:rsidRPr="0045557B" w14:paraId="62E7E790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DD3B5" w14:textId="77777777" w:rsidR="00B83486" w:rsidRPr="0045557B" w:rsidRDefault="00B83486" w:rsidP="00CF2B9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5FA3E3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DLL3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F3332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F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C0F68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CACTCAACAACCTAAGGACGCAG</w:t>
            </w:r>
          </w:p>
        </w:tc>
      </w:tr>
      <w:tr w:rsidR="00B83486" w:rsidRPr="0045557B" w14:paraId="50859D8C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B76F8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000B5E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0F7FA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6220F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GAGCGTAGATGGAAGGAGCAGA</w:t>
            </w:r>
          </w:p>
        </w:tc>
      </w:tr>
      <w:tr w:rsidR="00B83486" w:rsidRPr="0045557B" w14:paraId="17CD26FD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9E6B1" w14:textId="77777777" w:rsidR="00B83486" w:rsidRPr="0045557B" w:rsidRDefault="00B83486" w:rsidP="00CF2B9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3DE2D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DLL4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F684C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F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10081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 xml:space="preserve">GGCCAACTATGCTTGTGAATGTC </w:t>
            </w:r>
          </w:p>
        </w:tc>
      </w:tr>
      <w:tr w:rsidR="00B83486" w:rsidRPr="0045557B" w14:paraId="65D25627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D6E62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08176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3803B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B34B9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ACCTCGGTTCAGGCACTGTC</w:t>
            </w:r>
          </w:p>
        </w:tc>
      </w:tr>
      <w:tr w:rsidR="00B83486" w:rsidRPr="0045557B" w14:paraId="73F06D6F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FF1CF" w14:textId="77777777" w:rsidR="00B83486" w:rsidRPr="0045557B" w:rsidRDefault="00B83486" w:rsidP="00CF2B9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C624D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HES1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3DE1E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F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CFCF0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GGAAATGACAGTGAAGCACCTCC</w:t>
            </w:r>
          </w:p>
        </w:tc>
      </w:tr>
      <w:tr w:rsidR="00B83486" w:rsidRPr="0045557B" w14:paraId="2BBCC533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32AE4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15880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D0104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CBA1D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GAAGCGGGTCACCTCGTTCATG</w:t>
            </w:r>
          </w:p>
        </w:tc>
      </w:tr>
      <w:tr w:rsidR="00B83486" w:rsidRPr="0045557B" w14:paraId="70F921D9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60721" w14:textId="77777777" w:rsidR="00B83486" w:rsidRPr="0045557B" w:rsidRDefault="00B83486" w:rsidP="00CF2B9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lastRenderedPageBreak/>
              <w:t>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C290C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HEY1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F83B5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F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C8222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CTGGCTATGGACTATCGGAGT</w:t>
            </w:r>
          </w:p>
        </w:tc>
      </w:tr>
      <w:tr w:rsidR="00B83486" w:rsidRPr="0045557B" w14:paraId="63B18905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47752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2576F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12494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500EE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GACCAGGCGAACGAGAAGC</w:t>
            </w:r>
          </w:p>
        </w:tc>
      </w:tr>
      <w:tr w:rsidR="00B83486" w:rsidRPr="0045557B" w14:paraId="505C738B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26780" w14:textId="77777777" w:rsidR="00B83486" w:rsidRPr="0045557B" w:rsidRDefault="00B83486" w:rsidP="00CF2B9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95572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ADAM10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FB5E0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F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14CCE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CTG CCCAGCATCTGACCCTAA</w:t>
            </w:r>
          </w:p>
        </w:tc>
      </w:tr>
      <w:tr w:rsidR="00B83486" w:rsidRPr="0045557B" w14:paraId="16CFE9FD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98D51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F0C88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08869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DF72B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TTGCCATCAGAACTGGCACAC</w:t>
            </w:r>
          </w:p>
        </w:tc>
      </w:tr>
      <w:tr w:rsidR="00B83486" w:rsidRPr="0045557B" w14:paraId="231947CD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05FAF" w14:textId="77777777" w:rsidR="00B83486" w:rsidRPr="0045557B" w:rsidRDefault="00B83486" w:rsidP="00CF2B9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2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38F12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PSEN2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47EDB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F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35ED1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 xml:space="preserve">CAGCGCAACTATGAACTTGGAG </w:t>
            </w:r>
          </w:p>
        </w:tc>
      </w:tr>
      <w:tr w:rsidR="00B83486" w:rsidRPr="0045557B" w14:paraId="2DEFD4E7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44F14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A704F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34976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607A4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 xml:space="preserve">CATCCTGGGAGAAAGAACAGATC </w:t>
            </w:r>
          </w:p>
        </w:tc>
      </w:tr>
      <w:tr w:rsidR="00B83486" w:rsidRPr="0045557B" w14:paraId="06BAEE7C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76FD8" w14:textId="77777777" w:rsidR="00B83486" w:rsidRPr="0045557B" w:rsidRDefault="00B83486" w:rsidP="00CF2B9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A9336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PSEN1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E69C3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F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C544D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GCAGTATCCTCGCTGGTGAAGA</w:t>
            </w:r>
          </w:p>
        </w:tc>
      </w:tr>
      <w:tr w:rsidR="00B83486" w:rsidRPr="0045557B" w14:paraId="6591732F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BBCB9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3EF74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624B5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B1F6E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CAGGCTATGGTTGTGTTCCAGTC</w:t>
            </w:r>
          </w:p>
        </w:tc>
      </w:tr>
      <w:tr w:rsidR="00B83486" w:rsidRPr="0045557B" w14:paraId="35AFF202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CC312" w14:textId="77777777" w:rsidR="00B83486" w:rsidRPr="0045557B" w:rsidRDefault="00B83486" w:rsidP="00CF2B9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450B8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JAK2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9921D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F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73243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CCAGATGGAAACTGTTCGCTCAG</w:t>
            </w:r>
          </w:p>
        </w:tc>
      </w:tr>
      <w:tr w:rsidR="00B83486" w:rsidRPr="0045557B" w14:paraId="56D498D8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3FD03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1E19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</w:p>
        </w:tc>
        <w:tc>
          <w:tcPr>
            <w:tcW w:w="1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5A642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81183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GAGGTTGGTACATCAGAAACACC</w:t>
            </w:r>
          </w:p>
        </w:tc>
      </w:tr>
      <w:tr w:rsidR="00B83486" w:rsidRPr="0045557B" w14:paraId="019A4E61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87089" w14:textId="77777777" w:rsidR="00B83486" w:rsidRPr="0045557B" w:rsidRDefault="00B83486" w:rsidP="00CF2B9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26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1F7FC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HES5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34B92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F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715C0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CCGGTGGTGGAGAAGATGCG</w:t>
            </w:r>
          </w:p>
        </w:tc>
      </w:tr>
      <w:tr w:rsidR="00B83486" w:rsidRPr="0045557B" w14:paraId="06F1C9DE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D9ABC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5DA50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5275D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3D2FB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GCGACGAAGGCTTTGCTGTG</w:t>
            </w:r>
          </w:p>
        </w:tc>
      </w:tr>
      <w:tr w:rsidR="00B83486" w:rsidRPr="0045557B" w14:paraId="6C22E684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A0598" w14:textId="77777777" w:rsidR="00B83486" w:rsidRPr="0045557B" w:rsidRDefault="00B83486" w:rsidP="00CF2B9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2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557AF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HEY2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1A8A5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F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F9423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TGAGAAGACTTGTGCCAACTGCT</w:t>
            </w:r>
          </w:p>
        </w:tc>
      </w:tr>
      <w:tr w:rsidR="00B83486" w:rsidRPr="0045557B" w14:paraId="2A8B7F3A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25410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F91E7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D0536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DCE97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CCCTGTTGCCTGAAGCATCTTC</w:t>
            </w:r>
          </w:p>
        </w:tc>
      </w:tr>
      <w:tr w:rsidR="00B83486" w:rsidRPr="0045557B" w14:paraId="3AA4AEB2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C9E06" w14:textId="77777777" w:rsidR="00B83486" w:rsidRPr="0045557B" w:rsidRDefault="00B83486" w:rsidP="00CF2B9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2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730BC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CDKN1A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56CFE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F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33E2B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AGGTGGACCTGGAGACTCTCAG</w:t>
            </w:r>
          </w:p>
        </w:tc>
      </w:tr>
      <w:tr w:rsidR="00B83486" w:rsidRPr="0045557B" w14:paraId="4C9F42BC" w14:textId="77777777" w:rsidTr="00CF2B93">
        <w:trPr>
          <w:trHeight w:val="320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EA98B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B3341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A24D2" w14:textId="77777777" w:rsidR="00B83486" w:rsidRPr="0045557B" w:rsidRDefault="00B83486" w:rsidP="00CF2B9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5557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36ED2" w14:textId="77777777" w:rsidR="00B83486" w:rsidRPr="0045557B" w:rsidRDefault="00B83486" w:rsidP="00CF2B9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</w:pPr>
            <w:r w:rsidRPr="004555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G" w:eastAsia="zh-CN"/>
              </w:rPr>
              <w:t>TCCTCTTGGAGAAGATCAGCCG</w:t>
            </w:r>
          </w:p>
        </w:tc>
      </w:tr>
    </w:tbl>
    <w:p w14:paraId="14CFF4F9" w14:textId="77777777" w:rsidR="00B83486" w:rsidRPr="008D4D6A" w:rsidRDefault="00B83486" w:rsidP="00B83486">
      <w:pPr>
        <w:spacing w:line="480" w:lineRule="auto"/>
        <w:ind w:left="720" w:hanging="720"/>
        <w:rPr>
          <w:rFonts w:ascii="Times" w:hAnsi="Times"/>
        </w:rPr>
      </w:pPr>
    </w:p>
    <w:p w14:paraId="3141D93D" w14:textId="77777777" w:rsidR="00843480" w:rsidRDefault="00B83486"/>
    <w:sectPr w:rsidR="00843480" w:rsidSect="00F35ED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486"/>
    <w:rsid w:val="00434016"/>
    <w:rsid w:val="005D5085"/>
    <w:rsid w:val="00A03740"/>
    <w:rsid w:val="00B36C4D"/>
    <w:rsid w:val="00B83486"/>
    <w:rsid w:val="00C9064B"/>
    <w:rsid w:val="00CF71C4"/>
    <w:rsid w:val="00D71A9D"/>
    <w:rsid w:val="00D94E8A"/>
    <w:rsid w:val="00DB7CCD"/>
    <w:rsid w:val="00E3265F"/>
    <w:rsid w:val="00F35ED8"/>
    <w:rsid w:val="00FD0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B4D806"/>
  <w15:chartTrackingRefBased/>
  <w15:docId w15:val="{5C7069EC-3A5D-6046-9E69-393579807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3486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6</Words>
  <Characters>1522</Characters>
  <Application>Microsoft Office Word</Application>
  <DocSecurity>0</DocSecurity>
  <Lines>12</Lines>
  <Paragraphs>3</Paragraphs>
  <ScaleCrop>false</ScaleCrop>
  <Company>IMCB</Company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Yan NG</dc:creator>
  <cp:keywords/>
  <dc:description/>
  <cp:lastModifiedBy>Shi Yan NG</cp:lastModifiedBy>
  <cp:revision>1</cp:revision>
  <dcterms:created xsi:type="dcterms:W3CDTF">2020-01-09T02:01:00Z</dcterms:created>
  <dcterms:modified xsi:type="dcterms:W3CDTF">2020-01-09T02:02:00Z</dcterms:modified>
</cp:coreProperties>
</file>